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76156" w14:textId="77777777" w:rsidR="008D6CA9" w:rsidRPr="001206EA" w:rsidRDefault="008D6CA9" w:rsidP="008D6CA9">
      <w:pPr>
        <w:pageBreakBefore/>
        <w:spacing w:after="240" w:line="360" w:lineRule="auto"/>
        <w:outlineLvl w:val="0"/>
        <w:rPr>
          <w:b/>
          <w:sz w:val="36"/>
        </w:rPr>
      </w:pPr>
      <w:r w:rsidRPr="001206EA">
        <w:rPr>
          <w:b/>
          <w:sz w:val="36"/>
        </w:rPr>
        <w:t>Appendix</w:t>
      </w:r>
    </w:p>
    <w:p w14:paraId="5B4DF56F" w14:textId="77777777" w:rsidR="008D6CA9" w:rsidRPr="001206EA" w:rsidRDefault="008D6CA9" w:rsidP="008D6CA9">
      <w:pPr>
        <w:rPr>
          <w:b/>
          <w:bCs/>
        </w:rPr>
      </w:pPr>
    </w:p>
    <w:p w14:paraId="58CD9151" w14:textId="77777777" w:rsidR="008D6CA9" w:rsidRPr="001206EA" w:rsidRDefault="008D6CA9" w:rsidP="008D6CA9">
      <w:pPr>
        <w:rPr>
          <w:b/>
          <w:bCs/>
        </w:rPr>
      </w:pPr>
      <w:r w:rsidRPr="001206EA">
        <w:rPr>
          <w:b/>
          <w:bCs/>
        </w:rPr>
        <w:t>Table A1: Variable definitions</w:t>
      </w:r>
    </w:p>
    <w:p w14:paraId="614CC324" w14:textId="77777777" w:rsidR="008D6CA9" w:rsidRPr="001206EA" w:rsidRDefault="008D6CA9" w:rsidP="008D6CA9">
      <w:pPr>
        <w:jc w:val="center"/>
        <w:rPr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690"/>
        <w:gridCol w:w="5670"/>
      </w:tblGrid>
      <w:tr w:rsidR="008D6CA9" w:rsidRPr="001206EA" w14:paraId="6EB5B23F" w14:textId="77777777" w:rsidTr="00174053">
        <w:trPr>
          <w:trHeight w:val="255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71970" w14:textId="77777777" w:rsidR="008D6CA9" w:rsidRPr="001206EA" w:rsidRDefault="008D6CA9" w:rsidP="001740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Variable</w:t>
            </w:r>
          </w:p>
        </w:tc>
        <w:tc>
          <w:tcPr>
            <w:tcW w:w="3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7C3F7" w14:textId="77777777" w:rsidR="008D6CA9" w:rsidRPr="001206EA" w:rsidRDefault="008D6CA9" w:rsidP="0017405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Definition</w:t>
            </w:r>
          </w:p>
        </w:tc>
      </w:tr>
      <w:tr w:rsidR="008D6CA9" w:rsidRPr="001206EA" w14:paraId="3AE6FC0A" w14:textId="77777777" w:rsidTr="00174053">
        <w:trPr>
          <w:trHeight w:val="255"/>
        </w:trPr>
        <w:tc>
          <w:tcPr>
            <w:tcW w:w="19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3FAB8" w14:textId="77777777" w:rsidR="008D6CA9" w:rsidRPr="001206EA" w:rsidRDefault="008D6CA9" w:rsidP="0017405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4AF9" w14:textId="77777777" w:rsidR="008D6CA9" w:rsidRPr="001206EA" w:rsidRDefault="008D6CA9" w:rsidP="0017405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D6CA9" w:rsidRPr="001206EA" w14:paraId="653FDD15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4A5FCD58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  <w:u w:val="single"/>
              </w:rPr>
            </w:pPr>
            <w:r w:rsidRPr="001206EA">
              <w:rPr>
                <w:sz w:val="20"/>
                <w:szCs w:val="20"/>
                <w:u w:val="single"/>
              </w:rPr>
              <w:t>Infectious Disease Index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58E45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  <w:u w:val="single"/>
              </w:rPr>
            </w:pPr>
          </w:p>
        </w:tc>
      </w:tr>
      <w:tr w:rsidR="008D6CA9" w:rsidRPr="001206EA" w14:paraId="45461A26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5E115DAC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Infectious disease Index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370AA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Our measure of disease-related uncertainty is the infectious disease</w:t>
            </w:r>
          </w:p>
        </w:tc>
      </w:tr>
      <w:tr w:rsidR="008D6CA9" w:rsidRPr="001206EA" w14:paraId="6730229E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2D660F54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6D618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equity market volatility developed by Baker et al. (2020). Using</w:t>
            </w:r>
          </w:p>
        </w:tc>
      </w:tr>
      <w:tr w:rsidR="008D6CA9" w:rsidRPr="001206EA" w14:paraId="5478A0AD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3CAD07AD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  <w:u w:val="single"/>
              </w:rPr>
            </w:pP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C507D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  <w:u w:val="single"/>
              </w:rPr>
            </w:pPr>
            <w:r w:rsidRPr="001206EA">
              <w:rPr>
                <w:sz w:val="20"/>
                <w:szCs w:val="20"/>
              </w:rPr>
              <w:t>sophisticated textual analysis, Baker et al. (2020) search for news</w:t>
            </w:r>
          </w:p>
        </w:tc>
      </w:tr>
      <w:tr w:rsidR="008D6CA9" w:rsidRPr="001206EA" w14:paraId="2833597C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32B901D0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  <w:u w:val="single"/>
              </w:rPr>
            </w:pP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750CA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Articles related to infectious diseases and equity market volatility</w:t>
            </w:r>
          </w:p>
        </w:tc>
      </w:tr>
      <w:tr w:rsidR="008D6CA9" w:rsidRPr="001206EA" w14:paraId="6673CBF6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54FCA683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  <w:u w:val="single"/>
              </w:rPr>
            </w:pP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CDFD4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 xml:space="preserve">A higher fraction of these articles to all articles in each </w:t>
            </w:r>
            <w:proofErr w:type="gramStart"/>
            <w:r w:rsidRPr="001206EA">
              <w:rPr>
                <w:sz w:val="20"/>
                <w:szCs w:val="20"/>
              </w:rPr>
              <w:t>time period</w:t>
            </w:r>
            <w:proofErr w:type="gramEnd"/>
          </w:p>
        </w:tc>
      </w:tr>
      <w:tr w:rsidR="008D6CA9" w:rsidRPr="001206EA" w14:paraId="0431F8BA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036497A1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  <w:u w:val="single"/>
              </w:rPr>
            </w:pP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9A73F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 xml:space="preserve">signifies a higher level of uncertainty that can be attributed to </w:t>
            </w:r>
          </w:p>
        </w:tc>
      </w:tr>
      <w:tr w:rsidR="008D6CA9" w:rsidRPr="001206EA" w14:paraId="375AE058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0C1FAD13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  <w:u w:val="single"/>
              </w:rPr>
            </w:pP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F598A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infectious diseases.</w:t>
            </w:r>
          </w:p>
        </w:tc>
      </w:tr>
      <w:tr w:rsidR="008D6CA9" w:rsidRPr="001206EA" w14:paraId="493B2D96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345D684F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  <w:u w:val="single"/>
              </w:rPr>
            </w:pPr>
            <w:r w:rsidRPr="001206EA">
              <w:rPr>
                <w:sz w:val="20"/>
                <w:szCs w:val="20"/>
                <w:u w:val="single"/>
              </w:rPr>
              <w:t>Dividend Variables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77E74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  <w:u w:val="single"/>
              </w:rPr>
            </w:pPr>
          </w:p>
        </w:tc>
      </w:tr>
      <w:tr w:rsidR="008D6CA9" w:rsidRPr="001206EA" w14:paraId="31861D68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7E50C0A9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Dividends/Total Assets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062E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Total Dividends divided by Total Assets</w:t>
            </w:r>
          </w:p>
        </w:tc>
      </w:tr>
      <w:tr w:rsidR="008D6CA9" w:rsidRPr="001206EA" w14:paraId="5772B073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0122DAA7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Dividends/Sales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F12A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Total Dividends divided by Sales</w:t>
            </w:r>
          </w:p>
        </w:tc>
      </w:tr>
      <w:tr w:rsidR="008D6CA9" w:rsidRPr="001206EA" w14:paraId="73D167E8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65E80919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Dividends/Net Income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FA06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Total Dividends divided by Net Income</w:t>
            </w:r>
          </w:p>
        </w:tc>
      </w:tr>
      <w:tr w:rsidR="008D6CA9" w:rsidRPr="001206EA" w14:paraId="2BEFEBBF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438C242B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  <w:u w:val="single"/>
              </w:rPr>
            </w:pPr>
            <w:r w:rsidRPr="001206EA">
              <w:rPr>
                <w:sz w:val="20"/>
                <w:szCs w:val="20"/>
                <w:u w:val="single"/>
              </w:rPr>
              <w:t>Firm-specific Characteristics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46D3F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  <w:u w:val="single"/>
              </w:rPr>
            </w:pPr>
          </w:p>
        </w:tc>
      </w:tr>
      <w:tr w:rsidR="008D6CA9" w:rsidRPr="001206EA" w14:paraId="438657B6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2E33BA8E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Firm Size;</w:t>
            </w:r>
            <w:r w:rsidRPr="001206EA">
              <w:t xml:space="preserve"> </w:t>
            </w:r>
            <w:r w:rsidRPr="001206EA">
              <w:rPr>
                <w:sz w:val="20"/>
                <w:szCs w:val="20"/>
              </w:rPr>
              <w:t>Ln (Total Assets)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ADF5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Total Assets</w:t>
            </w:r>
          </w:p>
        </w:tc>
      </w:tr>
      <w:tr w:rsidR="008D6CA9" w:rsidRPr="001206EA" w14:paraId="69623BBF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13DFB471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Leverage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05EE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Total Debt/Total Assets</w:t>
            </w:r>
          </w:p>
        </w:tc>
      </w:tr>
      <w:tr w:rsidR="008D6CA9" w:rsidRPr="001206EA" w14:paraId="3D8D38F6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789B08BE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Profitability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529D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EBIT/Total Assets</w:t>
            </w:r>
          </w:p>
        </w:tc>
      </w:tr>
      <w:tr w:rsidR="008D6CA9" w:rsidRPr="001206EA" w14:paraId="045F6224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6DCF0CCE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Capital Investments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3A11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Capital Expenditures/Total Assets</w:t>
            </w:r>
          </w:p>
        </w:tc>
      </w:tr>
      <w:tr w:rsidR="008D6CA9" w:rsidRPr="001206EA" w14:paraId="5A0E3878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5A44A8E3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Advertising Intensity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F3F2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Advertising Expense/Total Assets</w:t>
            </w:r>
          </w:p>
        </w:tc>
      </w:tr>
      <w:tr w:rsidR="008D6CA9" w:rsidRPr="00174053" w14:paraId="5111D3AF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6E993E37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R&amp;D Intensity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B008" w14:textId="77777777" w:rsidR="008D6CA9" w:rsidRPr="00174053" w:rsidRDefault="008D6CA9" w:rsidP="00174053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174053">
              <w:rPr>
                <w:sz w:val="20"/>
                <w:szCs w:val="20"/>
                <w:lang w:val="pt-BR"/>
              </w:rPr>
              <w:t>R&amp;D Expense/Total Assets</w:t>
            </w:r>
          </w:p>
        </w:tc>
      </w:tr>
      <w:tr w:rsidR="008D6CA9" w:rsidRPr="001206EA" w14:paraId="2F0DB437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33F2C3EE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Cash Holdings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55C2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Cash Holdings/Total Assets</w:t>
            </w:r>
          </w:p>
        </w:tc>
      </w:tr>
      <w:tr w:rsidR="008D6CA9" w:rsidRPr="001206EA" w14:paraId="42320A8D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right w:val="nil"/>
            </w:tcBorders>
          </w:tcPr>
          <w:p w14:paraId="3BC7796D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Discretionary Spending</w:t>
            </w:r>
          </w:p>
        </w:tc>
        <w:tc>
          <w:tcPr>
            <w:tcW w:w="30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141A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SG&amp;A Expense/Total Assets</w:t>
            </w:r>
          </w:p>
        </w:tc>
      </w:tr>
      <w:tr w:rsidR="008D6CA9" w:rsidRPr="001206EA" w14:paraId="14CDB7B2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14CBACA6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Share repurchases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2595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Share Repurchases/Total Assets</w:t>
            </w:r>
          </w:p>
        </w:tc>
      </w:tr>
      <w:tr w:rsidR="008D6CA9" w:rsidRPr="001206EA" w14:paraId="7D7E7EEF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330CF717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EPU Index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FF584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 xml:space="preserve">Economic policy uncertainty (EPU) index </w:t>
            </w:r>
          </w:p>
          <w:p w14:paraId="492A795B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 xml:space="preserve">proposed by Baker et al. </w:t>
            </w:r>
            <w:r w:rsidRPr="00174053">
              <w:rPr>
                <w:sz w:val="20"/>
                <w:szCs w:val="20"/>
              </w:rPr>
              <w:t>[9]</w:t>
            </w:r>
          </w:p>
        </w:tc>
      </w:tr>
      <w:tr w:rsidR="008D6CA9" w:rsidRPr="001206EA" w14:paraId="7911A872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78D87FB8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  <w:u w:val="single"/>
              </w:rPr>
            </w:pPr>
            <w:r w:rsidRPr="001206EA">
              <w:rPr>
                <w:sz w:val="20"/>
                <w:szCs w:val="20"/>
                <w:u w:val="single"/>
              </w:rPr>
              <w:t>Board Attributes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8C170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D6CA9" w:rsidRPr="001206EA" w14:paraId="49A1B287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14:paraId="3578178C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% Independent Directors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C32B2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Percentage of Independent Directors on the Board</w:t>
            </w:r>
          </w:p>
        </w:tc>
      </w:tr>
      <w:tr w:rsidR="008D6CA9" w:rsidRPr="001206EA" w14:paraId="7799EB97" w14:textId="77777777" w:rsidTr="00174053">
        <w:trPr>
          <w:trHeight w:val="255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AB30B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Board Size</w:t>
            </w:r>
          </w:p>
        </w:tc>
        <w:tc>
          <w:tcPr>
            <w:tcW w:w="3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C38A35" w14:textId="77777777" w:rsidR="008D6CA9" w:rsidRPr="001206EA" w:rsidRDefault="008D6CA9" w:rsidP="00174053">
            <w:pPr>
              <w:spacing w:line="360" w:lineRule="auto"/>
              <w:rPr>
                <w:sz w:val="20"/>
                <w:szCs w:val="20"/>
              </w:rPr>
            </w:pPr>
            <w:r w:rsidRPr="001206EA">
              <w:rPr>
                <w:sz w:val="20"/>
                <w:szCs w:val="20"/>
              </w:rPr>
              <w:t>The Number of Directors on the Board</w:t>
            </w:r>
          </w:p>
        </w:tc>
      </w:tr>
    </w:tbl>
    <w:p w14:paraId="66F005FA" w14:textId="77777777" w:rsidR="008D6CA9" w:rsidRPr="001206EA" w:rsidRDefault="008D6CA9" w:rsidP="008D6CA9">
      <w:pPr>
        <w:rPr>
          <w:b/>
          <w:bCs/>
        </w:rPr>
      </w:pPr>
    </w:p>
    <w:p w14:paraId="2122270E" w14:textId="77777777" w:rsidR="008D6CA9" w:rsidRPr="001206EA" w:rsidRDefault="008D6CA9" w:rsidP="008D6CA9">
      <w:pPr>
        <w:rPr>
          <w:b/>
          <w:bCs/>
        </w:rPr>
      </w:pPr>
    </w:p>
    <w:p w14:paraId="364118C1" w14:textId="77777777" w:rsidR="008D6CA9" w:rsidRDefault="008D6CA9"/>
    <w:sectPr w:rsidR="008D6CA9" w:rsidSect="003D6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CA9"/>
    <w:rsid w:val="008D6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1D3CC"/>
  <w15:chartTrackingRefBased/>
  <w15:docId w15:val="{C49B718E-8F9A-490F-A4D9-5615E685D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C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1-21T09:46:00Z</dcterms:created>
  <dcterms:modified xsi:type="dcterms:W3CDTF">2023-01-21T09:47:00Z</dcterms:modified>
</cp:coreProperties>
</file>